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33A4E" w14:textId="77777777" w:rsidR="00104825" w:rsidRDefault="00104825" w:rsidP="00104825">
      <w:pPr>
        <w:tabs>
          <w:tab w:val="left" w:pos="4591"/>
        </w:tabs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5208879" w14:textId="2392B6AB" w:rsidR="00104825" w:rsidRDefault="00104825" w:rsidP="00104825">
      <w:pPr>
        <w:tabs>
          <w:tab w:val="left" w:pos="5143"/>
        </w:tabs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sz w:val="20"/>
          <w:szCs w:val="20"/>
          <w:lang w:bidi="fa-IR"/>
        </w:rPr>
        <w:t>Supplement table</w:t>
      </w:r>
      <w:r w:rsidR="001561BD">
        <w:rPr>
          <w:rFonts w:asciiTheme="majorBidi" w:hAnsiTheme="majorBidi" w:cstheme="majorBidi"/>
          <w:sz w:val="20"/>
          <w:szCs w:val="20"/>
          <w:lang w:bidi="fa-IR"/>
        </w:rPr>
        <w:t>1</w:t>
      </w:r>
      <w:r>
        <w:rPr>
          <w:rFonts w:asciiTheme="majorBidi" w:hAnsiTheme="majorBidi" w:cstheme="majorBidi"/>
          <w:sz w:val="20"/>
          <w:szCs w:val="20"/>
          <w:lang w:bidi="fa-IR"/>
        </w:rPr>
        <w:t>: saturation grid</w:t>
      </w:r>
    </w:p>
    <w:tbl>
      <w:tblPr>
        <w:tblStyle w:val="TableGrid"/>
        <w:tblW w:w="10620" w:type="dxa"/>
        <w:jc w:val="center"/>
        <w:tblLayout w:type="fixed"/>
        <w:tblLook w:val="04A0" w:firstRow="1" w:lastRow="0" w:firstColumn="1" w:lastColumn="0" w:noHBand="0" w:noVBand="1"/>
      </w:tblPr>
      <w:tblGrid>
        <w:gridCol w:w="1437"/>
        <w:gridCol w:w="451"/>
        <w:gridCol w:w="451"/>
        <w:gridCol w:w="541"/>
        <w:gridCol w:w="540"/>
        <w:gridCol w:w="630"/>
        <w:gridCol w:w="630"/>
        <w:gridCol w:w="540"/>
        <w:gridCol w:w="540"/>
        <w:gridCol w:w="540"/>
        <w:gridCol w:w="540"/>
        <w:gridCol w:w="630"/>
        <w:gridCol w:w="630"/>
        <w:gridCol w:w="630"/>
        <w:gridCol w:w="540"/>
        <w:gridCol w:w="630"/>
        <w:gridCol w:w="720"/>
      </w:tblGrid>
      <w:tr w:rsidR="00104825" w14:paraId="2B840B27" w14:textId="77777777" w:rsidTr="00EC47BC">
        <w:trPr>
          <w:jc w:val="center"/>
        </w:trPr>
        <w:tc>
          <w:tcPr>
            <w:tcW w:w="1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03E09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ab/>
              <w:t>categories and subcategories</w:t>
            </w:r>
          </w:p>
        </w:tc>
        <w:tc>
          <w:tcPr>
            <w:tcW w:w="9183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89BF7" w14:textId="77777777" w:rsidR="00104825" w:rsidRDefault="00104825" w:rsidP="00C44AA4">
            <w:pPr>
              <w:tabs>
                <w:tab w:val="left" w:pos="3366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ab/>
              <w:t>interviews</w:t>
            </w:r>
          </w:p>
        </w:tc>
      </w:tr>
      <w:tr w:rsidR="00104825" w14:paraId="2C86D89C" w14:textId="77777777" w:rsidTr="009F3E92">
        <w:trPr>
          <w:jc w:val="center"/>
        </w:trPr>
        <w:tc>
          <w:tcPr>
            <w:tcW w:w="1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CA865" w14:textId="77777777" w:rsidR="00104825" w:rsidRDefault="00104825" w:rsidP="00C44AA4">
            <w:pPr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4DA46" w14:textId="77777777" w:rsidR="00104825" w:rsidRDefault="00104825" w:rsidP="009F3E9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4"/>
                <w:szCs w:val="14"/>
              </w:rPr>
            </w:pPr>
            <w:r>
              <w:rPr>
                <w:rFonts w:asciiTheme="majorBidi" w:eastAsia="Calibri" w:hAnsiTheme="majorBidi" w:cstheme="majorBidi"/>
                <w:sz w:val="14"/>
                <w:szCs w:val="14"/>
              </w:rPr>
              <w:t>P1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67005" w14:textId="77777777" w:rsidR="00104825" w:rsidRDefault="00104825" w:rsidP="00C44AA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4"/>
                <w:szCs w:val="14"/>
              </w:rPr>
            </w:pPr>
            <w:r>
              <w:rPr>
                <w:rFonts w:asciiTheme="majorBidi" w:eastAsia="Calibri" w:hAnsiTheme="majorBidi" w:cstheme="majorBidi"/>
                <w:sz w:val="14"/>
                <w:szCs w:val="14"/>
              </w:rPr>
              <w:t>P2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43952" w14:textId="77777777" w:rsidR="00104825" w:rsidRDefault="00104825" w:rsidP="00C44AA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4"/>
                <w:szCs w:val="14"/>
              </w:rPr>
            </w:pPr>
            <w:r>
              <w:rPr>
                <w:rFonts w:asciiTheme="majorBidi" w:eastAsia="Calibri" w:hAnsiTheme="majorBidi" w:cstheme="majorBidi"/>
                <w:sz w:val="14"/>
                <w:szCs w:val="14"/>
              </w:rPr>
              <w:t>P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7DFE5" w14:textId="77777777" w:rsidR="00104825" w:rsidRDefault="00104825" w:rsidP="00C44AA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4"/>
                <w:szCs w:val="14"/>
              </w:rPr>
            </w:pPr>
            <w:r>
              <w:rPr>
                <w:rFonts w:asciiTheme="majorBidi" w:eastAsia="Calibri" w:hAnsiTheme="majorBidi" w:cstheme="majorBidi"/>
                <w:sz w:val="14"/>
                <w:szCs w:val="14"/>
              </w:rPr>
              <w:t>P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53D9D" w14:textId="77777777" w:rsidR="00104825" w:rsidRDefault="00104825" w:rsidP="00C44AA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4"/>
                <w:szCs w:val="14"/>
              </w:rPr>
            </w:pPr>
            <w:r>
              <w:rPr>
                <w:rFonts w:asciiTheme="majorBidi" w:eastAsia="Calibri" w:hAnsiTheme="majorBidi" w:cstheme="majorBidi"/>
                <w:sz w:val="14"/>
                <w:szCs w:val="14"/>
              </w:rPr>
              <w:t>P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99FC1" w14:textId="77777777" w:rsidR="00104825" w:rsidRDefault="00104825" w:rsidP="00C44AA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4"/>
                <w:szCs w:val="14"/>
              </w:rPr>
            </w:pPr>
            <w:r>
              <w:rPr>
                <w:rFonts w:asciiTheme="majorBidi" w:eastAsia="Calibri" w:hAnsiTheme="majorBidi" w:cstheme="majorBidi"/>
                <w:sz w:val="14"/>
                <w:szCs w:val="14"/>
              </w:rPr>
              <w:t>P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2824A" w14:textId="77777777" w:rsidR="00104825" w:rsidRDefault="00104825" w:rsidP="00C44AA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4"/>
                <w:szCs w:val="14"/>
              </w:rPr>
            </w:pPr>
            <w:r>
              <w:rPr>
                <w:rFonts w:asciiTheme="majorBidi" w:eastAsia="Calibri" w:hAnsiTheme="majorBidi" w:cstheme="majorBidi"/>
                <w:sz w:val="14"/>
                <w:szCs w:val="14"/>
              </w:rPr>
              <w:t>P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CF5D3" w14:textId="77777777" w:rsidR="00104825" w:rsidRDefault="00104825" w:rsidP="00C44AA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4"/>
                <w:szCs w:val="14"/>
              </w:rPr>
            </w:pPr>
            <w:r>
              <w:rPr>
                <w:rFonts w:asciiTheme="majorBidi" w:eastAsia="Calibri" w:hAnsiTheme="majorBidi" w:cstheme="majorBidi"/>
                <w:sz w:val="14"/>
                <w:szCs w:val="14"/>
              </w:rPr>
              <w:t>P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F682F" w14:textId="77777777" w:rsidR="00104825" w:rsidRDefault="00104825" w:rsidP="00C44AA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4"/>
                <w:szCs w:val="14"/>
              </w:rPr>
            </w:pPr>
            <w:r>
              <w:rPr>
                <w:rFonts w:asciiTheme="majorBidi" w:eastAsia="Calibri" w:hAnsiTheme="majorBidi" w:cstheme="majorBidi"/>
                <w:sz w:val="14"/>
                <w:szCs w:val="14"/>
              </w:rPr>
              <w:t>P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CA652" w14:textId="77777777" w:rsidR="00104825" w:rsidRDefault="00104825" w:rsidP="00C44AA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4"/>
                <w:szCs w:val="14"/>
              </w:rPr>
            </w:pPr>
            <w:r>
              <w:rPr>
                <w:rFonts w:asciiTheme="majorBidi" w:eastAsia="Calibri" w:hAnsiTheme="majorBidi" w:cstheme="majorBidi"/>
                <w:sz w:val="14"/>
                <w:szCs w:val="14"/>
              </w:rPr>
              <w:t>P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56A0F" w14:textId="77777777" w:rsidR="00104825" w:rsidRDefault="00104825" w:rsidP="00C44AA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4"/>
                <w:szCs w:val="14"/>
              </w:rPr>
            </w:pPr>
            <w:r>
              <w:rPr>
                <w:rFonts w:asciiTheme="majorBidi" w:eastAsia="Calibri" w:hAnsiTheme="majorBidi" w:cstheme="majorBidi"/>
                <w:sz w:val="14"/>
                <w:szCs w:val="14"/>
              </w:rPr>
              <w:t>P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2AC3A" w14:textId="77777777" w:rsidR="00104825" w:rsidRDefault="00104825" w:rsidP="00C44AA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4"/>
                <w:szCs w:val="14"/>
              </w:rPr>
            </w:pPr>
            <w:r>
              <w:rPr>
                <w:rFonts w:asciiTheme="majorBidi" w:eastAsia="Calibri" w:hAnsiTheme="majorBidi" w:cstheme="majorBidi"/>
                <w:sz w:val="14"/>
                <w:szCs w:val="14"/>
              </w:rPr>
              <w:t>P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5DA67" w14:textId="77777777" w:rsidR="00104825" w:rsidRDefault="00104825" w:rsidP="00C44AA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4"/>
                <w:szCs w:val="14"/>
              </w:rPr>
            </w:pPr>
            <w:r>
              <w:rPr>
                <w:rFonts w:asciiTheme="majorBidi" w:eastAsia="Calibri" w:hAnsiTheme="majorBidi" w:cstheme="majorBidi"/>
                <w:sz w:val="14"/>
                <w:szCs w:val="14"/>
              </w:rPr>
              <w:t>P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87722" w14:textId="77777777" w:rsidR="00104825" w:rsidRDefault="00104825" w:rsidP="00C44AA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4"/>
                <w:szCs w:val="14"/>
              </w:rPr>
            </w:pPr>
            <w:r>
              <w:rPr>
                <w:rFonts w:asciiTheme="majorBidi" w:eastAsia="Calibri" w:hAnsiTheme="majorBidi" w:cstheme="majorBidi"/>
                <w:sz w:val="14"/>
                <w:szCs w:val="14"/>
              </w:rPr>
              <w:t>P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F4BC3" w14:textId="77777777" w:rsidR="00104825" w:rsidRDefault="00104825" w:rsidP="00C44AA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4"/>
                <w:szCs w:val="14"/>
              </w:rPr>
            </w:pPr>
            <w:r>
              <w:rPr>
                <w:rFonts w:asciiTheme="majorBidi" w:eastAsia="Calibri" w:hAnsiTheme="majorBidi" w:cstheme="majorBidi"/>
                <w:sz w:val="14"/>
                <w:szCs w:val="14"/>
              </w:rPr>
              <w:t>P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A4DC8" w14:textId="77777777" w:rsidR="00104825" w:rsidRDefault="00104825" w:rsidP="00C44AA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4"/>
                <w:szCs w:val="14"/>
              </w:rPr>
            </w:pPr>
            <w:r>
              <w:rPr>
                <w:rFonts w:asciiTheme="majorBidi" w:eastAsia="Calibri" w:hAnsiTheme="majorBidi" w:cstheme="majorBidi"/>
                <w:sz w:val="14"/>
                <w:szCs w:val="14"/>
              </w:rPr>
              <w:t>P16</w:t>
            </w:r>
          </w:p>
        </w:tc>
      </w:tr>
      <w:tr w:rsidR="00104825" w14:paraId="309791AA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0A22D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</w:t>
            </w:r>
            <w:r w:rsidRPr="00C07AC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tegori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one: The onset of a new chapter: from avoidance to relapse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A7975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2409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3C3F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165B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91EC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DF88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43D2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A6FB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C66A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B87E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8DA2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6812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4C33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1712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F38D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46F1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5BF8514E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BF05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Facing emerging developments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0125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BB00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CC70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BF9C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A6E3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3C1F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44C1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6D1E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FB82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8883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E438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0751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7F8C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F977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2EB2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4FE9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5EDB7FEE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404B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mpty the care area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6939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9B66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7EC2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C7B3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023B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797A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27A0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1130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39FE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A28C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B154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B834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92A9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4BCB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8F06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C830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04825" w14:paraId="36E0A1DA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7A5E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Re-orientation and gradual care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3691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3E56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4B46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9A34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A3FD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04C3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982E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06B8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9108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CBF2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DEB0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F07E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EC28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A2CF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C74E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D5B9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04825" w14:paraId="307E1271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62ADFFC9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483AA8D2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D6B6239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6BA3E7B1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9FC59FB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31149C38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7EB9E65C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3CC74558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43BC066D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F4F6C0D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44F0EA24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6953427D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3A2AA654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13BB418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3A78AC73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427C864D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3E391F99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</w:tr>
      <w:tr w:rsidR="00104825" w14:paraId="730FBD1B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63511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07AC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ategori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Two: Burnout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EB9F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1556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6496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BC1D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8873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7F33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B561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2452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508F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502D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A73D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A6CA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7E87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DD8D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5D35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9222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6C90B298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6A29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ental pressure due to vulnerability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7E5A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2020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374A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FA69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6492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1C27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D88B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2FDF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5E7F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1A70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1BAB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5E6E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7609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2522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7A55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E293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*</w:t>
            </w:r>
          </w:p>
        </w:tc>
      </w:tr>
      <w:tr w:rsidR="00104825" w14:paraId="7F6CAC36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05C3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hysical injury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E928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7479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3295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5468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F2F5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7D9F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1F63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0081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2CE8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9835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0248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52D6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C69C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3574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72F8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742D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04825" w14:paraId="54F5978B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79FF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tress caused by injury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05C1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988E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6597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2153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4148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35D9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9998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3DB0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6BFF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E219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BA20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3D04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9A5E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F849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E424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0E10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04825" w14:paraId="2F0B8AAF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6CC38CB4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24F9D419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F4A7C8E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7991347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6854D68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2F7549E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3575EFF7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883A3E9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3D33D891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90811FD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5A6CC30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3AF40689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3EAB78FB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534D0C66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4DE18F61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61464C69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60EE3F9E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</w:tr>
      <w:tr w:rsidR="00104825" w14:paraId="3254B4CB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41FD5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07AC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ategori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three: The vortex of moral distress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61A6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09E9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0DC4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F45F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BFB2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F131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B050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C006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8781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3C9D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2515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808C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538F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66B9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9506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D3D4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49A95896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8AE1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piritual suffering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B296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0433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0477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16A1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F6BA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23B5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C3A2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EA13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B685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D9AC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7BCB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F1B4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592F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3B4F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3550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0F45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29144FBE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83CD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Descendant helplessness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2255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E9D3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352C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A79E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43B5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51B9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08FC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7AA6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1936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0A9A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9B11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C243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514F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10A5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571B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8140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099702BD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B43FCBA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4A4310BC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9E5D9BC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51DEC82E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6AB2601B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581DCC04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A2897FD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525B72EA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9546915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564FF796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54DA0EBB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4C740296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994087D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5F166EA3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7A9F4B23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4C127B72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7C169675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</w:tr>
      <w:tr w:rsidR="00104825" w14:paraId="5E3C4BED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0C66F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07AC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ategori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four: social stigma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9458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CFE2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FB0D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F276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7FBC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25FB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F2E0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572A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C154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A4AB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1589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FD02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220D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2D7D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FE12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D3A9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3607BF4A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9A3F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erceived stigma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4A8B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8D70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E3F5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1137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4D02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1BE2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7FC0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BDAE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8B0C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256E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C8D8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E0A9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95CE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E1B8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1FB0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738B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04825" w14:paraId="3A281B44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2488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erceived discrimination (feeling ignored)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6652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33C6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1B80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CBDC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8623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CAE4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77D0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4C3F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EEB0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BD8B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4D40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695D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0152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8592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0FAC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21E7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6887642F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ADD9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erceived rejection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3B42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4501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1FE4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4441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58BA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ABF2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464A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655E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B373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23C2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B8C9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CB16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E99A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88DD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5DDC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9D40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04825" w14:paraId="76E03921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2D1B4AE6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B151BA5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43D2445C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749558D5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207DD44C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6463743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EC2BC0A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2FB4960A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3DECBF45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3E729867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4D4D7531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2F95C779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20122B4D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7413E13E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39B4F12C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6D950351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8AD2E91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</w:tr>
      <w:tr w:rsidR="00104825" w14:paraId="505B7242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C99A2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07AC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ategori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five: The difficulty in breaking the transmission chain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E8C0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EE0E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5E6C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39F1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9F94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D428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D38A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3978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880E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6624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632B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44AE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B6BF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ADFD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9282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6F25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4088E9CA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B1D7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hysical separation difficulties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6A07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6081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00EC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3AE4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1A64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5768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1908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2954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5F03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DD1B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2270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F119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227D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0460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BD80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B820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72BDBE45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DC5A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Difficulty implementing an individual protection strategy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42DE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28E8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38C9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46C3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970F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0C4B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8B29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9526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C298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27C5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8A39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9BCF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31E0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3EBB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6273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B461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04825" w14:paraId="48A87FA9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9411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Gradual decline in observing protocols over time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3227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D121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C737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69E6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6DCA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B143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2270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08DE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1175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9031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8D38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724F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2633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5DB8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37EA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E470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7A6711DD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3364A3E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54CAE9D0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778C0BC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3E86B38E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50A31E75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CD46079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A85C000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82382C4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255C469D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600DAB5B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773B65A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7D274A92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6764C5DD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20078ED2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5CFED877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37C346B1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597BB8A2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</w:tr>
      <w:tr w:rsidR="00104825" w14:paraId="2942C094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54484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07AC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ategori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ix: care inhibitors related to patient and family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2784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C62E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C0DF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09DD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4042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0AEE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2A01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594C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8CBF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5956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06B2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A902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906B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3F04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4A98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9926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1CBD9769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2BFF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family-related care Barriers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B242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783B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5507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C0DC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9D94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1129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2311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25F8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88B6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8A67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6F7F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3F61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4495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D590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E438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0886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278ECA5E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64F4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patient-related care Barriers 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BBF6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B2BE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1554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15C6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2027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5EB4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0887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F3BF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CD95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B7BB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5AE1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3777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A563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B255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584B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1BDE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7ED92EFF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2BF6396A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20055301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74E0962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57CABB08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7761839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288BEEEB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B59674B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4FDC6B62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56105ED9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4D139947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3EC0898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11273DB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BF35AB9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1EC2D99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2C9DF783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432D2785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3651E55F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</w:tr>
      <w:tr w:rsidR="00104825" w14:paraId="484F1AF7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CE365" w14:textId="77777777" w:rsidR="00104825" w:rsidRDefault="00104825" w:rsidP="00C44AA4">
            <w:pPr>
              <w:tabs>
                <w:tab w:val="left" w:pos="4339"/>
              </w:tabs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07AC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ategori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even: Lack of support: crisis home care a</w:t>
            </w:r>
            <w:r w:rsidRPr="0024736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genci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in crisis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C962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8FE6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4A40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4E4D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B556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8600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9DAC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B723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8907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B67A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4F2B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16B3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C0C0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7497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9D53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54BF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6E98EFA7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A5B5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risis mismanagement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EB16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8C15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E096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CD7A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9933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12FE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8384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45AA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5B41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BD6B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9E37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7CE5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349A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D68A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4B87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5995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04825" w14:paraId="61D30D15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ED15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ack of supervisor competence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1608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FF86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8479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FB8C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0C8B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007D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99F4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FDD9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4439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0F27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34C9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E635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6180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4EEC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93C8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3168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7BE411FE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9BDB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ack of information support: Lack of comprehensive training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FDC3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FEF7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1842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7147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A330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3E2F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7E92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7CCD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A27E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8B01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7410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6CD56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038C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F10A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E686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8F96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78449CEF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344F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ack of financial and legal support: Compensation for inefficient services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9CD0F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CB91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5EF9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44E5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E301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74C4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51D0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8417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4E9A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4303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B712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0823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14A4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B8A3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1521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62EF8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519E130C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5698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Lack of logistical support: drug and equipment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hortages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EE8E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A36B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2F9C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5309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50C7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BBFE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E64E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2A7A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75E9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4063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E690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F381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76CF9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C634C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A487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A6EE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  <w:tr w:rsidR="00104825" w14:paraId="72990B5A" w14:textId="77777777" w:rsidTr="00EC47BC">
        <w:trPr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D9FDB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ack of support for efficient manpower: Human resource mismanagement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A6F0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10FB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3D81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59537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A34E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D371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6989D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9882A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997E2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4B734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53AA1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70C5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0C430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33ED5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E303E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DA393" w14:textId="77777777" w:rsidR="00104825" w:rsidRDefault="00104825" w:rsidP="00C44AA4">
            <w:pPr>
              <w:spacing w:line="36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*</w:t>
            </w:r>
          </w:p>
        </w:tc>
      </w:tr>
    </w:tbl>
    <w:p w14:paraId="74556A70" w14:textId="77777777" w:rsidR="00104825" w:rsidRDefault="00104825" w:rsidP="00104825">
      <w:pPr>
        <w:tabs>
          <w:tab w:val="left" w:pos="4339"/>
        </w:tabs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3F3465A6" w14:textId="77777777" w:rsidR="000928F7" w:rsidRDefault="000928F7"/>
    <w:sectPr w:rsidR="00092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825"/>
    <w:rsid w:val="000928F7"/>
    <w:rsid w:val="00104825"/>
    <w:rsid w:val="001561BD"/>
    <w:rsid w:val="009F3E92"/>
    <w:rsid w:val="00EC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1616B"/>
  <w15:chartTrackingRefBased/>
  <w15:docId w15:val="{3B638AF0-2217-49FE-964C-7DE67EC5D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8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Keyvanloo</dc:creator>
  <cp:keywords/>
  <dc:description/>
  <cp:lastModifiedBy>Sahar Keyvanloo</cp:lastModifiedBy>
  <cp:revision>4</cp:revision>
  <dcterms:created xsi:type="dcterms:W3CDTF">2022-02-20T14:26:00Z</dcterms:created>
  <dcterms:modified xsi:type="dcterms:W3CDTF">2022-10-07T08:25:00Z</dcterms:modified>
</cp:coreProperties>
</file>